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0DFE" w14:textId="55EDF068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  <w:r w:rsidRPr="00E11F32">
        <w:rPr>
          <w:rFonts w:asciiTheme="minorHAnsi" w:hAnsiTheme="minorHAnsi" w:cstheme="minorHAnsi"/>
          <w:b/>
          <w:bCs/>
        </w:rPr>
        <w:t>Supplementary Table 1</w:t>
      </w:r>
      <w:r w:rsidRPr="00E11F32">
        <w:rPr>
          <w:rFonts w:asciiTheme="minorHAnsi" w:hAnsiTheme="minorHAnsi" w:cstheme="minorHAnsi"/>
        </w:rPr>
        <w:t xml:space="preserve"> – BC North Coast Taxon Occurrence at Reference Sites</w:t>
      </w:r>
    </w:p>
    <w:tbl>
      <w:tblPr>
        <w:tblW w:w="7715" w:type="dxa"/>
        <w:tblLook w:val="04A0" w:firstRow="1" w:lastRow="0" w:firstColumn="1" w:lastColumn="0" w:noHBand="0" w:noVBand="1"/>
      </w:tblPr>
      <w:tblGrid>
        <w:gridCol w:w="1601"/>
        <w:gridCol w:w="1036"/>
        <w:gridCol w:w="1080"/>
        <w:gridCol w:w="1036"/>
        <w:gridCol w:w="1100"/>
        <w:gridCol w:w="1080"/>
        <w:gridCol w:w="1000"/>
      </w:tblGrid>
      <w:tr w:rsidR="003C56C2" w:rsidRPr="00C23F5C" w14:paraId="210A292A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C5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8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1_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8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6_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5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_2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4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6_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F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21_2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7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ccur</w:t>
            </w:r>
          </w:p>
        </w:tc>
      </w:tr>
      <w:tr w:rsidR="003C56C2" w:rsidRPr="00C23F5C" w14:paraId="15658C24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F2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le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15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6D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D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F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3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D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25759C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EE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e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F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0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9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E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3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F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361F5624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AE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achycent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F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90D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E8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F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7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9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63EA667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A0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pn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5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4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0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8A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3C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D1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7FC8C959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1C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0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3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2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D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80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0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07F059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D2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oroper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1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05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03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1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82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6D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0021FB6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15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m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9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C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053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4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46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78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575E8DB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C1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i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C8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A6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68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FB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A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4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512AA2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B1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chytrae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7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42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B6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4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6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D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06152BA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ECC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emerel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CBD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F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1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7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ED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D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28CD2707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BA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ossosoma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0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C8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6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9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54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6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6F6D979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D9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ptagen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AC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51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1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CB7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73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4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35041224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E6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sych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C2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A1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A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C6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B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56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1CB8D9D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6B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yphan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54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D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A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7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67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A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5E4630B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03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groba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A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94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4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5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0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F35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39126A85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47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bert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3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A5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3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5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9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05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15C7C17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E4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phleb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CB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E4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9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6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B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EA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6910F35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67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uct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85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C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B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9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D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6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FC9BFCA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19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ephi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3C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5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0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57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8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F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183EBD1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80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i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7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F7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3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3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E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4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2F05861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80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mou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24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F37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02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A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F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C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CE778AE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3F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o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F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B1A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B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2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B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E9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773A60A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6B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yacophi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2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6A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15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B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E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9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245DF8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95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mul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E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C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46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A8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64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7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59FF3895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92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rchon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8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D0A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82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7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FA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4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244C635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08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eniopteryg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6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29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AA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C3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7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2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17F7BCF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E3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pu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F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AE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83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5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C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D2E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26EBDF4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F8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rrentico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3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0C4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60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E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A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3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2EA8750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A3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eno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F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9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E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36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C9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4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73557C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7D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atan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BA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1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D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6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26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3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030E51B5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D9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epharice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E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F6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F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4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4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E2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D2F642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2D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atopogon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0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6C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8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13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25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088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14F22D6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036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uterophleb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7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8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7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E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2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8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2F09537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42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ytisc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A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5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E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7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AD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0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C451EA5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3D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ti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7C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0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5F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6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3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0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C78CAE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D6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Hydroze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22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0C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7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BF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81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8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0B7945C8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FA2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idostoma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B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67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F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BE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4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F4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3AADB92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D2B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umbricu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D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7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B7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AF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4A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D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46D8818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C7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1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5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2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8D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9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0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044B0F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52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ilopotam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B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40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56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9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1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2D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1C9D85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877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4C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4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11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F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C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AE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07AC82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A7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u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C7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C3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EE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2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A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F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69BFCED8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ED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1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0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6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B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C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CE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15A4185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80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yd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20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C7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0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F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D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CA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110E657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11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hi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4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0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23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3D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0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A9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505CCCC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14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otom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8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7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3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7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7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3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739993D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BFF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umbric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66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17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30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91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C2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32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84C6C6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D0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sid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2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6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5A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C9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03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37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CBD09D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46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orb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3F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7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4A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6B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2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3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7B4E5BA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06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inthu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7D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BE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F9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F8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2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5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B65B497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28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17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3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2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8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8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1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1728BC6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D0C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va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C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0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F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16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B3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A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5AA986A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BD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B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CE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B7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2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F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E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4113B6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E0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ric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E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B98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0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95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4B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2C4B9E8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D1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x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43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F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D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F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D8C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E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FDC078A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E2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mma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2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7A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F2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0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7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C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2754E86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3F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alel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2E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2C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40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3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54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5A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3777B0A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F2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ce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0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A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73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A3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A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AF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21AC6D6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99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ymnae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D0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A8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A6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74B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9C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C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66EE7F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09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eops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C0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4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5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1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2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8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552726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95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sc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8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8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A3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C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D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1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30FAC0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D7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r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4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C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2D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B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3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2F1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7643EC2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80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lycentropod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4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2C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1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8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BB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6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726D11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2A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iomyz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0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49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3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EE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3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3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58B7925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1F5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haeromat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17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AA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3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04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57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2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9FB7BD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3F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ygothromb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E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D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B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C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1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6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3F3CF28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E5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renur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E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E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38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B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A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0B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0199655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4E8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aobor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6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3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8C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0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4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F0E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EF411B8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36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2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7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8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1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5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97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2D89A6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81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angonyct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2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A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FC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4D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2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7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74B034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9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lichopod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1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23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A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BE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3A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AA5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AED6BC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00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ltri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4D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7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D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C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D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B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66E09C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8C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ossiphon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1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CD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4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E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7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F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0FB92EC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E7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Gomph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4E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C7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8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4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CB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C4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43E68CC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F4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lacar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F1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E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E9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DB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A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8D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EF91AE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A5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plotax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99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C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28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0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2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3B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68D4571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40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aen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9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0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99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F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4D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26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64D20E7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05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bi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6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7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E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47B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6C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F0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F748829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E2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ori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F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C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8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2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F7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66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83A2D9B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F5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ozet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1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E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DF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3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DA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034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E4781D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E5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e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A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B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10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A7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81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3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2A165C6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8B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eolept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B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E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57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F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7B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0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C2A2498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34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FF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12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87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7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AC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CB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B3F54F3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07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dur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E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8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B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9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1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E3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1E7C62D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C2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ephen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D4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3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3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6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F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DA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45BA42CE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FA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eronarcyid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AC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D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C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D1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0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F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0440180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18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rcophag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6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6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2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1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1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EC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F0B2BD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7F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phlonur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0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529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5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2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0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F8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2AB7DFF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F9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atiomyi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E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2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9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95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48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0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D82E4E2" w14:textId="77777777" w:rsidTr="00E11F32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5B1" w14:textId="77777777" w:rsidR="003C56C2" w:rsidRPr="00E11F32" w:rsidRDefault="003C56C2" w:rsidP="00E11F3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iver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9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B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C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B2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C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E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1936B32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  <w:b/>
          <w:bCs/>
          <w:iCs/>
        </w:rPr>
      </w:pPr>
    </w:p>
    <w:p w14:paraId="3F8446BD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  <w:r w:rsidRPr="00E11F32">
        <w:rPr>
          <w:rFonts w:asciiTheme="minorHAnsi" w:hAnsiTheme="minorHAnsi" w:cstheme="minorHAnsi"/>
          <w:iCs/>
        </w:rPr>
        <w:br w:type="column"/>
      </w:r>
      <w:r w:rsidRPr="00E11F32">
        <w:rPr>
          <w:rFonts w:asciiTheme="minorHAnsi" w:hAnsiTheme="minorHAnsi" w:cstheme="minorHAnsi"/>
          <w:b/>
          <w:bCs/>
          <w:iCs/>
        </w:rPr>
        <w:lastRenderedPageBreak/>
        <w:t xml:space="preserve">Supplementary </w:t>
      </w:r>
      <w:r w:rsidRPr="00E11F32">
        <w:rPr>
          <w:rFonts w:asciiTheme="minorHAnsi" w:hAnsiTheme="minorHAnsi" w:cstheme="minorHAnsi"/>
          <w:b/>
          <w:bCs/>
        </w:rPr>
        <w:t>Table 2</w:t>
      </w:r>
      <w:r w:rsidRPr="00E11F32">
        <w:rPr>
          <w:rFonts w:asciiTheme="minorHAnsi" w:hAnsiTheme="minorHAnsi" w:cstheme="minorHAnsi"/>
        </w:rPr>
        <w:t xml:space="preserve"> – Columbia River Basin Taxon Occurrence at Reference Sites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1586"/>
        <w:gridCol w:w="1080"/>
        <w:gridCol w:w="1036"/>
        <w:gridCol w:w="1060"/>
        <w:gridCol w:w="1080"/>
        <w:gridCol w:w="920"/>
      </w:tblGrid>
      <w:tr w:rsidR="003C56C2" w:rsidRPr="00C23F5C" w14:paraId="1432997F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97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69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1_2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B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6_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9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_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56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6_2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A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ccur</w:t>
            </w:r>
          </w:p>
        </w:tc>
      </w:tr>
      <w:tr w:rsidR="003C56C2" w:rsidRPr="00C23F5C" w14:paraId="65004B62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29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e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9A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7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71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6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C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03DDD2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0A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pn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E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5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F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6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C6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52546B2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BD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C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9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0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BF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9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0BAEACD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AE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oroper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4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0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4A8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E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E03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336DEEF2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34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id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0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ED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94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18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9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4411890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52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chytrae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C25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8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A3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2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1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0E171EAE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0C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emerel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6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F1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2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E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8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5DB10E4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2B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ptagen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EC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F9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01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65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1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910B58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11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sych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C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B6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F1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9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FC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9584924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81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groba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5A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D6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58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B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F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5038EDA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59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bert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1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D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7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98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016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264A5092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5E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idostoma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E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6C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1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1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4B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6F78B075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FD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A1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A2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0C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C3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A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00C019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7A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od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6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4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A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D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1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3AD6331F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CF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d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695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66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D0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1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3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3EB4A45D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85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rchon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C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D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4C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4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C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65FB026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9B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eniopteryg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6B7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41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9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7F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D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057CEB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3C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le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4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FB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0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17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D8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367632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7D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atan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F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1D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D0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18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6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8E08951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68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achycent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B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F6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0C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3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71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2B79763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D1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atopogon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5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D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8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7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B5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6E95B7D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D4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m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61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3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7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9B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10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58751A2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F55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ossosoma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D7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129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24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3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7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51BB2A94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03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yphan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3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B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93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219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C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2C1B1CA5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43E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phleb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AC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6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4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3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09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01B7EE8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B5F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uct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E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93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2FF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3A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246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0F8F8E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23E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ephi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9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E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5C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1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0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69CF3BF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29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umbricu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3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C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F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7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4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0DEFA64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D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id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1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E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9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7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D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0E9B82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18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mou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1C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D12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0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3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2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58D11F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D3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toperl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2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D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1C1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8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0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F99F0C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F7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ilopotam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0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9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C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81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F5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79CB4E5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60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yacophi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4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C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6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4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ADA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2D0962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AE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mul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E3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2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04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5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35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227B544F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93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pu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5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A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A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B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6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7536BC8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177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Torrentico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5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1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43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1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9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1FF9292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26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eno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6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D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E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3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0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739FB2AE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EE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ric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C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72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04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8B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0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5CEBBCC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73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u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3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F7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C8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3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A3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56DAC34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C0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ytisc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C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A8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B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4E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D7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D440DA1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30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til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54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3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6D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90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7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0540F8C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AA4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ze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E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1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3B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B6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0A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46763AA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39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sid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E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F2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28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B1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C0E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57E734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35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ari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2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9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05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2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4B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2A5C5D5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AF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orb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C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D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C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0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4D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E303396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53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ygothromb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D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C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15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B8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7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E44C3C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C51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ban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25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1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B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C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6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76DEC30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C5D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epharice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E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F2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99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A1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5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6072D998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AC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don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EBB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1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6D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D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6C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B0E3841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77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5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C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FC5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0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4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460DE0BE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BA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ix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4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7B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7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560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61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1FB40A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CC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08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E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CC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C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CC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8804CF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70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uterophlebi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8A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9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CC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97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0E2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F491A7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91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x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F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7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D4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5D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29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89B0ED4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F6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yd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1FB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F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1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1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6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255F72D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F4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ltri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54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A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8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2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B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236FE4D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CA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aen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9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BA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EF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99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E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F83839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CD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D1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C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94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8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E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5820EAA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A6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ce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08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5D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C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1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9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C556E7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53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eops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4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B3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6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3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54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7C82E6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75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eolept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E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EA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D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0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D0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C3ABF1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91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ecorhynch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B7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0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6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9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E9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AD3480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47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dur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1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FB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B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B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5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4F129C9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0B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ephen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3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34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D8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16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C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631DA1E4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5B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eronarcy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C0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14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A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0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C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DEA80AB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3D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iomyz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13D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39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F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0E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9D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3157DF7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09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inthur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43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8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41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1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A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722501C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93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aumale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3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A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C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E13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E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6C299AEE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B4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vatid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9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0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7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D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C1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68F0923" w14:textId="77777777" w:rsidTr="00E11F3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776" w14:textId="77777777" w:rsidR="003C56C2" w:rsidRPr="00E11F32" w:rsidRDefault="003C56C2" w:rsidP="00E11F3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C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014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18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6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FD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85E541D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</w:p>
    <w:p w14:paraId="35CDB28E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  <w:r w:rsidRPr="00E11F32">
        <w:rPr>
          <w:rFonts w:asciiTheme="minorHAnsi" w:hAnsiTheme="minorHAnsi" w:cstheme="minorHAnsi"/>
          <w:iCs/>
        </w:rPr>
        <w:br w:type="column"/>
      </w:r>
      <w:r w:rsidRPr="00E11F32">
        <w:rPr>
          <w:rFonts w:asciiTheme="minorHAnsi" w:hAnsiTheme="minorHAnsi" w:cstheme="minorHAnsi"/>
          <w:b/>
          <w:bCs/>
          <w:iCs/>
        </w:rPr>
        <w:lastRenderedPageBreak/>
        <w:t xml:space="preserve">Supplementary </w:t>
      </w:r>
      <w:r w:rsidRPr="00E11F32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 xml:space="preserve">3 </w:t>
      </w:r>
      <w:r w:rsidRPr="00E11F32">
        <w:rPr>
          <w:rFonts w:asciiTheme="minorHAnsi" w:hAnsiTheme="minorHAnsi" w:cstheme="minorHAnsi"/>
        </w:rPr>
        <w:t>– Fraser River Basin Taxon Occurrence at Reference Sites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1601"/>
        <w:gridCol w:w="1036"/>
        <w:gridCol w:w="1036"/>
        <w:gridCol w:w="1036"/>
        <w:gridCol w:w="1036"/>
        <w:gridCol w:w="1036"/>
        <w:gridCol w:w="1036"/>
        <w:gridCol w:w="940"/>
      </w:tblGrid>
      <w:tr w:rsidR="003C56C2" w:rsidRPr="00C23F5C" w14:paraId="3995E836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9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85D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91_1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1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96_2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B5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1_2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7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06_2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9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_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0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6_2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6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ccur</w:t>
            </w:r>
          </w:p>
        </w:tc>
      </w:tr>
      <w:tr w:rsidR="003C56C2" w:rsidRPr="00C23F5C" w14:paraId="67FBB54D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D0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le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8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5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CC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BE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DD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BC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6B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1FF20A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1B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atan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A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9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6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F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D8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A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B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33F0A46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76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heric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E4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82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B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7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4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A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3A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1C32BB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FBE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e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9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F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9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04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B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56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F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675CF3D5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80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achycent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25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876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D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B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8E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37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9B3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040955BD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4A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pn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7D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5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5A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2B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85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C1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AA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7FADD00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F1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atopogon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D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6C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C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4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8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9B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A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26C2222C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33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B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9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A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5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E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E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8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7BDF5C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C6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oroper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58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C5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54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7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C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83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A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22F5A12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24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m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5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D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C2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6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B4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4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1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3F475A5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FD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id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97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E1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E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B1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4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2A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A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47FF234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5B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chytrae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11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013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1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F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2C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6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2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41651C7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39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emerel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BC9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FC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F6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A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0F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1B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7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EB1CD2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C7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ossosoma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2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16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7A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A9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AC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90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1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86B248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EC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ptagen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E2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A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6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F3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6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13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A9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876EC1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DE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sych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9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4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95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A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4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6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C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74157396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37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ti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C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4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5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FE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4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9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4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353379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398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yphan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9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5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1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D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793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B7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F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ABBEFC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DC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bert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2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9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E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6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39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06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DEA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21CEA6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53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idostoma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B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9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E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A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4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FC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3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71E65E02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B3B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ce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0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9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E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DD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6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9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E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2FA0745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2C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phleb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6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BD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3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6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4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64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3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669B908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9B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uct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4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A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5D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A0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8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C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B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3D3947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D4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ephi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2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4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C9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F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E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D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7F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4E02AF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5E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umbricu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E4F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A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1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98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C7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9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1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026817A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64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id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74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14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D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64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0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E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EC4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1E5BA7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20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mou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A2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2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C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4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1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F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53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40DF8F6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57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2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3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7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BF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3F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A34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6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4AF2172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0C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lod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6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EA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AA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E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0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C0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5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6FF629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2C7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sid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A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32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1C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667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1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E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2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3D282C4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1D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d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7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E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B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DA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76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7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8CD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620CB1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9CE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eronarcy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A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5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6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C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5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1E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8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0AAB6F4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F9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yacophi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3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54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0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581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30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3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87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1ACD8DC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72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mul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7D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1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05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96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66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DD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E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52CF764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DB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erchon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D1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4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A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40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F7A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55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4F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C18928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975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Taeniopteryg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07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4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7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6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5E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D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8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4191028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5DF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pu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8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E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0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F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93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E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F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DEAB6A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8B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rrentico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D9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55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73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2F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3E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2B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A6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2600078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A7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eno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9E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4D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D9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6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E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1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A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3C56C2" w:rsidRPr="00C23F5C" w14:paraId="193C587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D6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u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41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7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F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62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AA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6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40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134A90E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22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epharice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1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F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5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3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6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B4D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26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66A6CE93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A9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mma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AE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0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54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B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5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91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9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3FA43893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9E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toperl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7B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5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DB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5E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3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4E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F6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07476A8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282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ygothromb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E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5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B9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C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4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DC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F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3C56C2" w:rsidRPr="00C23F5C" w14:paraId="429785A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B8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x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59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6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9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F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3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42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65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270162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B8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ytisc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5C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D5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0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AE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582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BEC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C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007A885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E5C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ze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1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5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D3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D94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5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7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A5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47C195E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2F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groba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4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B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1A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3D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E1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B5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4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7C0A0C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DE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ymnae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8A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2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25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42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2A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6C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3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417246C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13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lecorhynch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76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A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76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BA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65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40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8F1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D79964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BF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ilopotam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0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1AC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8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6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6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22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C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338E7C2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651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norb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F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A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7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DE1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D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04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9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70A94E1D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C1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4A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F80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20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72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5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A9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8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682583A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B55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vat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F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E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90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A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3C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3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79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3C56C2" w:rsidRPr="00C23F5C" w14:paraId="516F969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B6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tropod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2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C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FD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A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D60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E2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2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4828819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1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en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25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2C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43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8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BA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3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3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0057E91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A1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heme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721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0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E5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67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F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5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94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001CC71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E9F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ltri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F7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2A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9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2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D0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D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EA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30F101A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61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ptohyph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2A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A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C2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0F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1E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2C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BB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6C2B087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B0C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sc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E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DC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D6F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9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4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75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4B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5D560C03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7B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nyde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E9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7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2F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E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60F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16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2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3C56C2" w:rsidRPr="00C23F5C" w14:paraId="22802544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81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phizo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A0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3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13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B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C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6B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D6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289D3AE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8F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isitsiell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99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1BB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66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D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85F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38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74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30DB4BA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8D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angonyct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0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D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4D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3FE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B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76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0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098492E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57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9B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48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1B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A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E0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D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87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2E2D42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5CB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alel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E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AA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9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BC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B1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4E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31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5FA8856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84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phi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8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85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C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F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F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D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C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494566C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DD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otom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D5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C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B98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1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B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EC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D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50BBA2E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9A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esi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0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E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3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E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C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12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FE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3479959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5413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eops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CD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557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AF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72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5C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D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B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FE15B0C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BD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eolept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2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CCA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8F0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5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6B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01E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4B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24D4AF1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DA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F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6C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08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C9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9B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F40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70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052E0EE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07B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ys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9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81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8BD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ADD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F3B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E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8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0790D042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964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Pion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E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BB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78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0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74F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1C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D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A03F566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47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du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8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23E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4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29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25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D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8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63B6F38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A68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lycentropod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76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8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DF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B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1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90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CA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0FF970D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FD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ban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7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79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1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0A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77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0D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4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5158B64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CE0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aumale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3D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7AA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AD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18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9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18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3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C56C2" w:rsidRPr="00C23F5C" w14:paraId="1BB0CE23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4DC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renu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D1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BA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ED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8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4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DC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51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36E324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BD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el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EF9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7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1A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0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FD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D8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2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5D70A0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129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ix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18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E8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E5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AB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1C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6C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8B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09BFDDC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851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uterophleb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E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C8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ACA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0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9B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33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A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4BEDDBD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7C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yop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1A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B5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15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60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52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F4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E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EA3038A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CEA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C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AA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0D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6F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F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35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2D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421A848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666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ossiphon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28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73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B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17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27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9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D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501B6CD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4F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mph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37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9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C8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E3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E2E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5A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B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478DA74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38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laca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4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06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A7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3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E1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5A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21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9D268E9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672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lipl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79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DA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7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B2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B00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E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E3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F35B2FC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6D5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aen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881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DB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F6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2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B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37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94B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226FC3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A8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drom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8E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B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15A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3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7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F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CC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401ECB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8F5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pogastru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44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A9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75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DF6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CF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D9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03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02D1637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46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mnochar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74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F1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C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28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DE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5E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71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9EBAF5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E5D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rgaritife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C4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02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B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56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31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E4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70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1D958DD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03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scicol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032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FE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89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9C7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F2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D8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553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7BCA95F5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33F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myi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AC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87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F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660B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23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C2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63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369757AB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554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al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B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12E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536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742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050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517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C2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67D7DD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C7E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inthurid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1A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26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D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4D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C52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2E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B2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2D124EB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F5A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atiomy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34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4D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4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C70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A0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057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A2A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18E6460F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900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hypochthoni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BE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C5C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4D8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0F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0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39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326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5BE04EBE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B57" w14:textId="77777777" w:rsidR="003C56C2" w:rsidRPr="00E11F32" w:rsidRDefault="003C56C2" w:rsidP="00E11F3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ionicolid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3CA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EC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46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BB8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047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EC0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785D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C56C2" w:rsidRPr="00C23F5C" w14:paraId="0227B800" w14:textId="77777777" w:rsidTr="00E11F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963" w14:textId="77777777" w:rsidR="003C56C2" w:rsidRPr="00E11F32" w:rsidRDefault="003C56C2" w:rsidP="00E11F3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iver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70E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30A1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6155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9B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69F4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56E9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11F3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4FF" w14:textId="77777777" w:rsidR="003C56C2" w:rsidRPr="00E11F32" w:rsidRDefault="003C56C2" w:rsidP="00E11F3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48CA97EA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</w:p>
    <w:p w14:paraId="1F32C387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</w:rPr>
      </w:pPr>
      <w:r w:rsidRPr="00E11F32">
        <w:rPr>
          <w:rFonts w:asciiTheme="minorHAnsi" w:hAnsiTheme="minorHAnsi" w:cstheme="minorHAnsi"/>
          <w:iCs/>
        </w:rPr>
        <w:br w:type="column"/>
      </w:r>
      <w:r w:rsidRPr="00E11F32">
        <w:rPr>
          <w:rFonts w:asciiTheme="minorHAnsi" w:hAnsiTheme="minorHAnsi" w:cstheme="minorHAnsi"/>
          <w:b/>
          <w:bCs/>
          <w:iCs/>
        </w:rPr>
        <w:lastRenderedPageBreak/>
        <w:t xml:space="preserve">Supplementary </w:t>
      </w:r>
      <w:r w:rsidRPr="00E11F32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4</w:t>
      </w:r>
      <w:r w:rsidRPr="00E11F32">
        <w:rPr>
          <w:rFonts w:asciiTheme="minorHAnsi" w:hAnsiTheme="minorHAnsi" w:cstheme="minorHAnsi"/>
        </w:rPr>
        <w:t xml:space="preserve"> – Vancouver Island Taxon Occurrence at Reference Sites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1601"/>
        <w:gridCol w:w="1036"/>
        <w:gridCol w:w="1036"/>
        <w:gridCol w:w="1080"/>
        <w:gridCol w:w="1140"/>
        <w:gridCol w:w="1020"/>
      </w:tblGrid>
      <w:tr w:rsidR="003C56C2" w14:paraId="4B45B56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283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EF0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1_2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710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06_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D8A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1_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0F9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16_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F222" w14:textId="77777777" w:rsidR="003C56C2" w:rsidRDefault="003C56C2" w:rsidP="00E11F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ccur</w:t>
            </w:r>
          </w:p>
        </w:tc>
      </w:tr>
      <w:tr w:rsidR="003C56C2" w14:paraId="13AFC019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87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mele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8F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78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08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68E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8F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21DEF2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35E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atan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3C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F3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98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A0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A2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6A6C244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9AC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tu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D4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DE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9D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A2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E0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6FD09E5C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B6F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e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EE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821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741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33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EF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AE5FAAB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02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achycent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53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74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E7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99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EB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0A4F3287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C1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pn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97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E3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7C6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24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879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1C04A7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EE4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eratopog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CF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70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F7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8A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B2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36D0ABE7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5B9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EA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41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4D7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7D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87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F0C8EF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452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loroper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1F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41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B8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C7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35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0186F81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EA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x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0E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A4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3F3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94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45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1FF9854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49B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l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7B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4B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9C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30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7E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9AD7F2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56D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mpi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CD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4E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EA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F7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16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11FFD935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CD2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hemer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7D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0D7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20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39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E9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04DF103C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44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ossosoma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F60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DA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57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36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6F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F1353DB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F5B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ptagen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3C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E6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7D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00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DA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50346168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E582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opsyc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63E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6D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F1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57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95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AB98D4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97A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opti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66D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94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A3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00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E2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8EE277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08C1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oze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8C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E43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B0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35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27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AF2F98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A2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yphan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6A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AF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A8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8C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7A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652AF8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50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groba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6F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BE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B3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4AC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DC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041149D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1D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bert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CA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B80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87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A4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3E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B6280F8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2E6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pidostoma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19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244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09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1E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3B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7469119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783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ptophleb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DA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FB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76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40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85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62E8F57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0B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uct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DD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F4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04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DB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A6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628170F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2D9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mnephi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DA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32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9F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92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BBE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4F1ED7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A5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umbric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BD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45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6C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87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2ED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67ECCC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604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i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699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5DB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95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45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C4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3CC3E7D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F86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emou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87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9D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65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9E8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75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2BEE8C1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17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87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4D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7A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10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09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1327D65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AA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lo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03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E4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246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C7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D42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B87D13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4AC0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sid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9B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5F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81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6B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0F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751F4F14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460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anorb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D1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45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CC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D7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A7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189825CC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92D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hyacophi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76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A8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8B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91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D1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13A8FD6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B6D0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mul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9C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45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ED2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F4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E9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4C7BAEF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859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erchon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40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418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2C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FE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3E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5564D1F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C6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aenioptery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B9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FE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9F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60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DC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57443C73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EFA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pu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06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97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31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88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DAF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50011F5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83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rrentico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550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42E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0E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42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A0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C56C2" w14:paraId="04D331A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702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chytrae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FB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66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CE7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70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52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3C56C2" w14:paraId="29A0E47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0B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centropo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1E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9D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350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5D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7D7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3C56C2" w14:paraId="164DDB8C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F19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ytis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3D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39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9A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9AB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7F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0CEC2A7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FA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soto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9E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60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49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105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FFB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4D809D4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B01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ptoc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B3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A6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C4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B9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77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1CB0D2C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F62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deop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AB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FB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B1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D2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47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0455583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BBA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x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87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A2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0E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90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46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048C8C6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B8D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ilopotam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28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F3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5C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01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95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751E7E99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DB0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lanar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57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08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AD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25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2A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5DBF1E6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A8B2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sycho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AE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2B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26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26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2B4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1B022C2C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7A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ba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9F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44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24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D2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76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21AB632A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ED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eno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233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46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03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B0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9F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C56C2" w14:paraId="7B707465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0B76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sta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97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DC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31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8A3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EE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04DC210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D8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aetisc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12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31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08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A0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64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50F9C73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0A51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do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EE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19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11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BC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AA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218663BB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46C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01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12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196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B5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AD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59F212B7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D26D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aphn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31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EA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1C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64E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37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7ECC49C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FA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olichopod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0F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72D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6C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65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C9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37C1F633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BA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amma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3D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6E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2D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1A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C5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20001BF9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3E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lossiphon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26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B0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28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8B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79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78910B0B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ECE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elopho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C6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7CD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DB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21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97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58DAF8C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8EE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ophi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DB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A7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E1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C3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44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208E16DB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B03F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ydrovolz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A3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A42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15A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FD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2F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556AA6B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355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ypogastru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AA3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AD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A2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015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850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36239AF3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600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eptohyph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7F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920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DF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A0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B0D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035163A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A81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eptopla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29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135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AE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E8C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7E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661E731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B7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imnes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2B9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E4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43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E4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F0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63C0A2E7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12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rgaritif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60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97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AB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589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75D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23F432B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409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reolept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19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5A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5A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15D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CF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5F9ED19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F04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elecorhynch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08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B3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7C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ED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07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6B28C7B1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B30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hy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8E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466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BDB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7A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8B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3121CBE4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183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iscico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AC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8D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48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57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0C6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33DC0726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BDF8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du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29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D9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65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DE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BB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38852CFF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0676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yral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58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D0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907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6B4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3F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4F2A2050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C8C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minthu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5D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48D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A2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BA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5CD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42E8D47E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657" w14:textId="77777777" w:rsidR="003C56C2" w:rsidRDefault="003C56C2" w:rsidP="00E11F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Valva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2F3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8B8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FE1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A04E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3AA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C56C2" w14:paraId="13220D62" w14:textId="77777777" w:rsidTr="00E11F3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767" w14:textId="77777777" w:rsidR="003C56C2" w:rsidRDefault="003C56C2" w:rsidP="00E11F3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E42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CEC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F67F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B09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406" w14:textId="77777777" w:rsidR="003C56C2" w:rsidRDefault="003C56C2" w:rsidP="00E11F3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1C681E2E" w14:textId="77777777" w:rsidR="003C56C2" w:rsidRPr="00E11F32" w:rsidRDefault="003C56C2" w:rsidP="003C56C2">
      <w:pPr>
        <w:spacing w:line="360" w:lineRule="auto"/>
        <w:rPr>
          <w:rFonts w:asciiTheme="minorHAnsi" w:hAnsiTheme="minorHAnsi" w:cstheme="minorHAnsi"/>
          <w:iCs/>
        </w:rPr>
      </w:pPr>
    </w:p>
    <w:p w14:paraId="1878B738" w14:textId="615A7951" w:rsidR="00EC0F2B" w:rsidRPr="009A59CC" w:rsidRDefault="00EC0F2B" w:rsidP="001F1DF9">
      <w:pPr>
        <w:spacing w:line="360" w:lineRule="auto"/>
        <w:rPr>
          <w:rFonts w:asciiTheme="minorHAnsi" w:hAnsiTheme="minorHAnsi" w:cstheme="minorHAnsi"/>
          <w:iCs/>
        </w:rPr>
      </w:pPr>
    </w:p>
    <w:sectPr w:rsidR="00EC0F2B" w:rsidRPr="009A59CC" w:rsidSect="00634D3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9A3A2" w14:textId="77777777" w:rsidR="008448FE" w:rsidRDefault="008448FE" w:rsidP="004E456F">
      <w:r>
        <w:separator/>
      </w:r>
    </w:p>
  </w:endnote>
  <w:endnote w:type="continuationSeparator" w:id="0">
    <w:p w14:paraId="2A30AF8E" w14:textId="77777777" w:rsidR="008448FE" w:rsidRDefault="008448FE" w:rsidP="004E456F">
      <w:r>
        <w:continuationSeparator/>
      </w:r>
    </w:p>
  </w:endnote>
  <w:endnote w:type="continuationNotice" w:id="1">
    <w:p w14:paraId="2848DD1E" w14:textId="77777777" w:rsidR="008448FE" w:rsidRDefault="008448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039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4DA6A" w14:textId="4E3CEF97" w:rsidR="004E456F" w:rsidRDefault="004E456F">
        <w:pPr>
          <w:pStyle w:val="Footer"/>
          <w:jc w:val="center"/>
        </w:pPr>
        <w:r w:rsidRPr="009A59CC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9A59CC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9A59CC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4219F6" w:rsidRPr="009A59CC">
          <w:rPr>
            <w:rFonts w:asciiTheme="minorHAnsi" w:hAnsiTheme="minorHAnsi" w:cstheme="minorHAnsi"/>
            <w:noProof/>
            <w:sz w:val="20"/>
            <w:szCs w:val="20"/>
          </w:rPr>
          <w:t>2</w:t>
        </w:r>
        <w:r w:rsidRPr="009A59CC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6D82C06B" w14:textId="77777777" w:rsidR="004E456F" w:rsidRDefault="004E4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291CA" w14:textId="77777777" w:rsidR="008448FE" w:rsidRDefault="008448FE" w:rsidP="004E456F">
      <w:r>
        <w:separator/>
      </w:r>
    </w:p>
  </w:footnote>
  <w:footnote w:type="continuationSeparator" w:id="0">
    <w:p w14:paraId="5CAFA509" w14:textId="77777777" w:rsidR="008448FE" w:rsidRDefault="008448FE" w:rsidP="004E456F">
      <w:r>
        <w:continuationSeparator/>
      </w:r>
    </w:p>
  </w:footnote>
  <w:footnote w:type="continuationNotice" w:id="1">
    <w:p w14:paraId="1A7C2137" w14:textId="77777777" w:rsidR="008448FE" w:rsidRDefault="008448F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0000000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2D3137"/>
    <w:multiLevelType w:val="hybridMultilevel"/>
    <w:tmpl w:val="B20E6FCE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" w15:restartNumberingAfterBreak="0">
    <w:nsid w:val="092F122C"/>
    <w:multiLevelType w:val="hybridMultilevel"/>
    <w:tmpl w:val="6838A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A38D8"/>
    <w:multiLevelType w:val="hybridMultilevel"/>
    <w:tmpl w:val="DCBA4E4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0BA86979"/>
    <w:multiLevelType w:val="hybridMultilevel"/>
    <w:tmpl w:val="D8A0329C"/>
    <w:lvl w:ilvl="0" w:tplc="61F45D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527CD"/>
    <w:multiLevelType w:val="hybridMultilevel"/>
    <w:tmpl w:val="179869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FD16E7"/>
    <w:multiLevelType w:val="hybridMultilevel"/>
    <w:tmpl w:val="E96A3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03BE5"/>
    <w:multiLevelType w:val="hybridMultilevel"/>
    <w:tmpl w:val="D8002AB8"/>
    <w:lvl w:ilvl="0" w:tplc="FFFFFFFF">
      <w:start w:val="1"/>
      <w:numFmt w:val="decimal"/>
      <w:lvlText w:val="%1."/>
      <w:lvlJc w:val="left"/>
      <w:pPr>
        <w:ind w:left="780" w:hanging="360"/>
      </w:p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220C6C4F"/>
    <w:multiLevelType w:val="hybridMultilevel"/>
    <w:tmpl w:val="8578D102"/>
    <w:lvl w:ilvl="0" w:tplc="B7EA1D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2D410D"/>
    <w:multiLevelType w:val="hybridMultilevel"/>
    <w:tmpl w:val="715A2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1B7653"/>
    <w:multiLevelType w:val="hybridMultilevel"/>
    <w:tmpl w:val="C8423B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B825871"/>
    <w:multiLevelType w:val="hybridMultilevel"/>
    <w:tmpl w:val="76484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00E71"/>
    <w:multiLevelType w:val="hybridMultilevel"/>
    <w:tmpl w:val="605ACF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777AC8"/>
    <w:multiLevelType w:val="hybridMultilevel"/>
    <w:tmpl w:val="AC360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A94BAE"/>
    <w:multiLevelType w:val="hybridMultilevel"/>
    <w:tmpl w:val="6D1A03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254241"/>
    <w:multiLevelType w:val="hybridMultilevel"/>
    <w:tmpl w:val="F42CD0B6"/>
    <w:lvl w:ilvl="0" w:tplc="FFFFFFFF">
      <w:start w:val="1"/>
      <w:numFmt w:val="decimal"/>
      <w:lvlText w:val="%1."/>
      <w:lvlJc w:val="left"/>
      <w:pPr>
        <w:ind w:left="780" w:hanging="360"/>
      </w:p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375A39FD"/>
    <w:multiLevelType w:val="hybridMultilevel"/>
    <w:tmpl w:val="AF1419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64962"/>
    <w:multiLevelType w:val="hybridMultilevel"/>
    <w:tmpl w:val="BEAC5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332464"/>
    <w:multiLevelType w:val="hybridMultilevel"/>
    <w:tmpl w:val="7242A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0B5DBA"/>
    <w:multiLevelType w:val="hybridMultilevel"/>
    <w:tmpl w:val="CF2095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5645"/>
    <w:multiLevelType w:val="hybridMultilevel"/>
    <w:tmpl w:val="D502288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4A38B7"/>
    <w:multiLevelType w:val="hybridMultilevel"/>
    <w:tmpl w:val="57DAB4AE"/>
    <w:lvl w:ilvl="0" w:tplc="FFFFFFFF">
      <w:start w:val="1"/>
      <w:numFmt w:val="decimal"/>
      <w:lvlText w:val="%1."/>
      <w:lvlJc w:val="left"/>
      <w:pPr>
        <w:ind w:left="78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545167CB"/>
    <w:multiLevelType w:val="hybridMultilevel"/>
    <w:tmpl w:val="37029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B26F12"/>
    <w:multiLevelType w:val="hybridMultilevel"/>
    <w:tmpl w:val="B778EB6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B0220AC"/>
    <w:multiLevelType w:val="hybridMultilevel"/>
    <w:tmpl w:val="B4D4A8E0"/>
    <w:lvl w:ilvl="0" w:tplc="4AD063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9D543C"/>
    <w:multiLevelType w:val="hybridMultilevel"/>
    <w:tmpl w:val="B608E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AC771C"/>
    <w:multiLevelType w:val="hybridMultilevel"/>
    <w:tmpl w:val="7B7268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C91897"/>
    <w:multiLevelType w:val="hybridMultilevel"/>
    <w:tmpl w:val="FD881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C47A24"/>
    <w:multiLevelType w:val="hybridMultilevel"/>
    <w:tmpl w:val="DCBA4E4E"/>
    <w:lvl w:ilvl="0" w:tplc="FFFFFFFF">
      <w:start w:val="1"/>
      <w:numFmt w:val="decimal"/>
      <w:lvlText w:val="%1."/>
      <w:lvlJc w:val="left"/>
      <w:pPr>
        <w:ind w:left="780" w:hanging="360"/>
      </w:pPr>
    </w:lvl>
    <w:lvl w:ilvl="1" w:tplc="FFFFFFFF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9" w15:restartNumberingAfterBreak="0">
    <w:nsid w:val="71157421"/>
    <w:multiLevelType w:val="hybridMultilevel"/>
    <w:tmpl w:val="EEEEA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783A1E"/>
    <w:multiLevelType w:val="hybridMultilevel"/>
    <w:tmpl w:val="7D0E1366"/>
    <w:lvl w:ilvl="0" w:tplc="455891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CD6E5B"/>
    <w:multiLevelType w:val="hybridMultilevel"/>
    <w:tmpl w:val="40928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D065F"/>
    <w:multiLevelType w:val="hybridMultilevel"/>
    <w:tmpl w:val="1FC2DA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AD2EEF"/>
    <w:multiLevelType w:val="hybridMultilevel"/>
    <w:tmpl w:val="98C8C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7A6E19"/>
    <w:multiLevelType w:val="hybridMultilevel"/>
    <w:tmpl w:val="45DC6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82626856">
    <w:abstractNumId w:val="20"/>
  </w:num>
  <w:num w:numId="2" w16cid:durableId="162741655">
    <w:abstractNumId w:val="30"/>
  </w:num>
  <w:num w:numId="3" w16cid:durableId="643003953">
    <w:abstractNumId w:val="9"/>
  </w:num>
  <w:num w:numId="4" w16cid:durableId="612903485">
    <w:abstractNumId w:val="29"/>
  </w:num>
  <w:num w:numId="5" w16cid:durableId="840900053">
    <w:abstractNumId w:val="4"/>
  </w:num>
  <w:num w:numId="6" w16cid:durableId="1052071728">
    <w:abstractNumId w:val="17"/>
  </w:num>
  <w:num w:numId="7" w16cid:durableId="77557810">
    <w:abstractNumId w:val="2"/>
  </w:num>
  <w:num w:numId="8" w16cid:durableId="1976519503">
    <w:abstractNumId w:val="1"/>
  </w:num>
  <w:num w:numId="9" w16cid:durableId="1546988727">
    <w:abstractNumId w:val="10"/>
  </w:num>
  <w:num w:numId="10" w16cid:durableId="417676073">
    <w:abstractNumId w:val="24"/>
  </w:num>
  <w:num w:numId="11" w16cid:durableId="1343165455">
    <w:abstractNumId w:val="26"/>
  </w:num>
  <w:num w:numId="12" w16cid:durableId="1142848321">
    <w:abstractNumId w:val="19"/>
  </w:num>
  <w:num w:numId="13" w16cid:durableId="1087189788">
    <w:abstractNumId w:val="16"/>
  </w:num>
  <w:num w:numId="14" w16cid:durableId="2094163907">
    <w:abstractNumId w:val="14"/>
  </w:num>
  <w:num w:numId="15" w16cid:durableId="1833839171">
    <w:abstractNumId w:val="5"/>
  </w:num>
  <w:num w:numId="16" w16cid:durableId="193812556">
    <w:abstractNumId w:val="32"/>
  </w:num>
  <w:num w:numId="17" w16cid:durableId="659575449">
    <w:abstractNumId w:val="11"/>
  </w:num>
  <w:num w:numId="18" w16cid:durableId="1961952960">
    <w:abstractNumId w:val="25"/>
  </w:num>
  <w:num w:numId="19" w16cid:durableId="441219468">
    <w:abstractNumId w:val="0"/>
  </w:num>
  <w:num w:numId="20" w16cid:durableId="896553522">
    <w:abstractNumId w:val="23"/>
  </w:num>
  <w:num w:numId="21" w16cid:durableId="100761184">
    <w:abstractNumId w:val="13"/>
  </w:num>
  <w:num w:numId="22" w16cid:durableId="22025056">
    <w:abstractNumId w:val="6"/>
  </w:num>
  <w:num w:numId="23" w16cid:durableId="1925188660">
    <w:abstractNumId w:val="3"/>
  </w:num>
  <w:num w:numId="24" w16cid:durableId="1777365550">
    <w:abstractNumId w:val="22"/>
  </w:num>
  <w:num w:numId="25" w16cid:durableId="428082012">
    <w:abstractNumId w:val="12"/>
  </w:num>
  <w:num w:numId="26" w16cid:durableId="123235694">
    <w:abstractNumId w:val="21"/>
  </w:num>
  <w:num w:numId="27" w16cid:durableId="1374885533">
    <w:abstractNumId w:val="15"/>
  </w:num>
  <w:num w:numId="28" w16cid:durableId="1122649036">
    <w:abstractNumId w:val="34"/>
  </w:num>
  <w:num w:numId="29" w16cid:durableId="987175647">
    <w:abstractNumId w:val="31"/>
  </w:num>
  <w:num w:numId="30" w16cid:durableId="245726127">
    <w:abstractNumId w:val="28"/>
  </w:num>
  <w:num w:numId="31" w16cid:durableId="1031221152">
    <w:abstractNumId w:val="7"/>
  </w:num>
  <w:num w:numId="32" w16cid:durableId="1014843665">
    <w:abstractNumId w:val="18"/>
  </w:num>
  <w:num w:numId="33" w16cid:durableId="1732579455">
    <w:abstractNumId w:val="33"/>
  </w:num>
  <w:num w:numId="34" w16cid:durableId="241916629">
    <w:abstractNumId w:val="27"/>
  </w:num>
  <w:num w:numId="35" w16cid:durableId="15009236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szA1MjW3sDA3NzJV0lEKTi0uzszPAykwrAUAH9gf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0DFC"/>
    <w:rsid w:val="00010298"/>
    <w:rsid w:val="000148C8"/>
    <w:rsid w:val="0001544A"/>
    <w:rsid w:val="0002461C"/>
    <w:rsid w:val="000273C8"/>
    <w:rsid w:val="00041B73"/>
    <w:rsid w:val="0004311C"/>
    <w:rsid w:val="00046702"/>
    <w:rsid w:val="00046AF8"/>
    <w:rsid w:val="000476A0"/>
    <w:rsid w:val="00047913"/>
    <w:rsid w:val="000521F9"/>
    <w:rsid w:val="00054760"/>
    <w:rsid w:val="0005554A"/>
    <w:rsid w:val="00057447"/>
    <w:rsid w:val="000605F1"/>
    <w:rsid w:val="00063D0E"/>
    <w:rsid w:val="00064491"/>
    <w:rsid w:val="0007441F"/>
    <w:rsid w:val="00075B1E"/>
    <w:rsid w:val="00075B93"/>
    <w:rsid w:val="00081131"/>
    <w:rsid w:val="0008244A"/>
    <w:rsid w:val="00084D52"/>
    <w:rsid w:val="000867B9"/>
    <w:rsid w:val="000920A1"/>
    <w:rsid w:val="00094047"/>
    <w:rsid w:val="000944D0"/>
    <w:rsid w:val="00094A49"/>
    <w:rsid w:val="00097A41"/>
    <w:rsid w:val="000A0133"/>
    <w:rsid w:val="000A1E5D"/>
    <w:rsid w:val="000B5B0B"/>
    <w:rsid w:val="000C0B8C"/>
    <w:rsid w:val="000D00A0"/>
    <w:rsid w:val="000D362F"/>
    <w:rsid w:val="000E0EC4"/>
    <w:rsid w:val="000F2819"/>
    <w:rsid w:val="001015F8"/>
    <w:rsid w:val="00101697"/>
    <w:rsid w:val="00101A3F"/>
    <w:rsid w:val="00104EB3"/>
    <w:rsid w:val="0011329B"/>
    <w:rsid w:val="0012081F"/>
    <w:rsid w:val="00122DB0"/>
    <w:rsid w:val="001246E8"/>
    <w:rsid w:val="001304AD"/>
    <w:rsid w:val="00140067"/>
    <w:rsid w:val="00144155"/>
    <w:rsid w:val="0014471B"/>
    <w:rsid w:val="00144817"/>
    <w:rsid w:val="00146ACA"/>
    <w:rsid w:val="00147AA1"/>
    <w:rsid w:val="001542BF"/>
    <w:rsid w:val="00155388"/>
    <w:rsid w:val="00161884"/>
    <w:rsid w:val="00165C1F"/>
    <w:rsid w:val="00166C38"/>
    <w:rsid w:val="00172E54"/>
    <w:rsid w:val="00175BAF"/>
    <w:rsid w:val="001763B6"/>
    <w:rsid w:val="00177099"/>
    <w:rsid w:val="001773B0"/>
    <w:rsid w:val="00181A99"/>
    <w:rsid w:val="001824BD"/>
    <w:rsid w:val="00185186"/>
    <w:rsid w:val="001878D0"/>
    <w:rsid w:val="00195329"/>
    <w:rsid w:val="00197342"/>
    <w:rsid w:val="00197EFE"/>
    <w:rsid w:val="001A000A"/>
    <w:rsid w:val="001A07C9"/>
    <w:rsid w:val="001A1A85"/>
    <w:rsid w:val="001A1BDB"/>
    <w:rsid w:val="001A3735"/>
    <w:rsid w:val="001B0DFC"/>
    <w:rsid w:val="001B6297"/>
    <w:rsid w:val="001B7955"/>
    <w:rsid w:val="001D0526"/>
    <w:rsid w:val="001D3E9A"/>
    <w:rsid w:val="001D4BFB"/>
    <w:rsid w:val="001D5EF3"/>
    <w:rsid w:val="001D7909"/>
    <w:rsid w:val="001E1AD7"/>
    <w:rsid w:val="001E5935"/>
    <w:rsid w:val="001E6D82"/>
    <w:rsid w:val="001F1DF9"/>
    <w:rsid w:val="001F4C3C"/>
    <w:rsid w:val="00203A05"/>
    <w:rsid w:val="002059D8"/>
    <w:rsid w:val="00213A4B"/>
    <w:rsid w:val="00216F8E"/>
    <w:rsid w:val="00223FFF"/>
    <w:rsid w:val="00231E7C"/>
    <w:rsid w:val="002322F0"/>
    <w:rsid w:val="00232918"/>
    <w:rsid w:val="00236DB1"/>
    <w:rsid w:val="00240022"/>
    <w:rsid w:val="00241DD2"/>
    <w:rsid w:val="0025002C"/>
    <w:rsid w:val="002532DB"/>
    <w:rsid w:val="002543D0"/>
    <w:rsid w:val="00257833"/>
    <w:rsid w:val="00261BD2"/>
    <w:rsid w:val="00263FDB"/>
    <w:rsid w:val="00265EA6"/>
    <w:rsid w:val="002667C2"/>
    <w:rsid w:val="00285B8F"/>
    <w:rsid w:val="0029085F"/>
    <w:rsid w:val="0029118F"/>
    <w:rsid w:val="002926FF"/>
    <w:rsid w:val="002A3037"/>
    <w:rsid w:val="002A37A0"/>
    <w:rsid w:val="002A37BA"/>
    <w:rsid w:val="002A4896"/>
    <w:rsid w:val="002A5454"/>
    <w:rsid w:val="002A574D"/>
    <w:rsid w:val="002A72D5"/>
    <w:rsid w:val="002C1F66"/>
    <w:rsid w:val="002C5CA4"/>
    <w:rsid w:val="002C5F04"/>
    <w:rsid w:val="002E0C40"/>
    <w:rsid w:val="002E2D34"/>
    <w:rsid w:val="002E3079"/>
    <w:rsid w:val="002E538C"/>
    <w:rsid w:val="002F1959"/>
    <w:rsid w:val="002F70C5"/>
    <w:rsid w:val="003030EA"/>
    <w:rsid w:val="00305646"/>
    <w:rsid w:val="00316F1C"/>
    <w:rsid w:val="00321B8D"/>
    <w:rsid w:val="0032283C"/>
    <w:rsid w:val="0032365B"/>
    <w:rsid w:val="003250B3"/>
    <w:rsid w:val="00325AF1"/>
    <w:rsid w:val="003261DD"/>
    <w:rsid w:val="00333701"/>
    <w:rsid w:val="003379C7"/>
    <w:rsid w:val="00344B34"/>
    <w:rsid w:val="00346911"/>
    <w:rsid w:val="00346CFB"/>
    <w:rsid w:val="00346E55"/>
    <w:rsid w:val="00355660"/>
    <w:rsid w:val="00356865"/>
    <w:rsid w:val="00357400"/>
    <w:rsid w:val="00357B89"/>
    <w:rsid w:val="0036268B"/>
    <w:rsid w:val="00362887"/>
    <w:rsid w:val="00364A46"/>
    <w:rsid w:val="00364C18"/>
    <w:rsid w:val="00364C74"/>
    <w:rsid w:val="00365876"/>
    <w:rsid w:val="003658C1"/>
    <w:rsid w:val="00366CB7"/>
    <w:rsid w:val="003738EA"/>
    <w:rsid w:val="00375079"/>
    <w:rsid w:val="003831CA"/>
    <w:rsid w:val="0038691E"/>
    <w:rsid w:val="00387316"/>
    <w:rsid w:val="003907D3"/>
    <w:rsid w:val="00391480"/>
    <w:rsid w:val="00395301"/>
    <w:rsid w:val="003A05D4"/>
    <w:rsid w:val="003A2B6B"/>
    <w:rsid w:val="003A39BF"/>
    <w:rsid w:val="003A4502"/>
    <w:rsid w:val="003A5448"/>
    <w:rsid w:val="003A56B6"/>
    <w:rsid w:val="003A789A"/>
    <w:rsid w:val="003B4BB9"/>
    <w:rsid w:val="003C18CF"/>
    <w:rsid w:val="003C1ED4"/>
    <w:rsid w:val="003C56C2"/>
    <w:rsid w:val="003C57E5"/>
    <w:rsid w:val="003C5CC8"/>
    <w:rsid w:val="003C60E4"/>
    <w:rsid w:val="003D289D"/>
    <w:rsid w:val="003D4EEA"/>
    <w:rsid w:val="003D4F89"/>
    <w:rsid w:val="003D5368"/>
    <w:rsid w:val="003D7F68"/>
    <w:rsid w:val="003E36FC"/>
    <w:rsid w:val="003E6946"/>
    <w:rsid w:val="003E7866"/>
    <w:rsid w:val="003F13FF"/>
    <w:rsid w:val="003F1988"/>
    <w:rsid w:val="003F1EF8"/>
    <w:rsid w:val="003F52DB"/>
    <w:rsid w:val="004008CC"/>
    <w:rsid w:val="00401C2F"/>
    <w:rsid w:val="004038DE"/>
    <w:rsid w:val="004064B8"/>
    <w:rsid w:val="00406CAC"/>
    <w:rsid w:val="00406F9D"/>
    <w:rsid w:val="00412525"/>
    <w:rsid w:val="00413CD1"/>
    <w:rsid w:val="004219F6"/>
    <w:rsid w:val="00422F6B"/>
    <w:rsid w:val="00426037"/>
    <w:rsid w:val="004263B3"/>
    <w:rsid w:val="00426750"/>
    <w:rsid w:val="0043032B"/>
    <w:rsid w:val="0043081E"/>
    <w:rsid w:val="00431D4C"/>
    <w:rsid w:val="004375D6"/>
    <w:rsid w:val="0044028F"/>
    <w:rsid w:val="0044199A"/>
    <w:rsid w:val="00443C74"/>
    <w:rsid w:val="00447882"/>
    <w:rsid w:val="004478AB"/>
    <w:rsid w:val="004505DD"/>
    <w:rsid w:val="004559E1"/>
    <w:rsid w:val="004619EB"/>
    <w:rsid w:val="0046445D"/>
    <w:rsid w:val="00465EB3"/>
    <w:rsid w:val="00466A6C"/>
    <w:rsid w:val="00474887"/>
    <w:rsid w:val="004759E3"/>
    <w:rsid w:val="00477E79"/>
    <w:rsid w:val="004821E3"/>
    <w:rsid w:val="004827BB"/>
    <w:rsid w:val="0049380E"/>
    <w:rsid w:val="004A4171"/>
    <w:rsid w:val="004A6058"/>
    <w:rsid w:val="004B27DA"/>
    <w:rsid w:val="004B6096"/>
    <w:rsid w:val="004C4697"/>
    <w:rsid w:val="004C7D30"/>
    <w:rsid w:val="004D0511"/>
    <w:rsid w:val="004D7C45"/>
    <w:rsid w:val="004E456F"/>
    <w:rsid w:val="004F5A80"/>
    <w:rsid w:val="00500C25"/>
    <w:rsid w:val="00502096"/>
    <w:rsid w:val="00503D47"/>
    <w:rsid w:val="0050446E"/>
    <w:rsid w:val="00505021"/>
    <w:rsid w:val="005072CB"/>
    <w:rsid w:val="005076DB"/>
    <w:rsid w:val="00510810"/>
    <w:rsid w:val="00515012"/>
    <w:rsid w:val="005166F6"/>
    <w:rsid w:val="00520EC4"/>
    <w:rsid w:val="00523195"/>
    <w:rsid w:val="0052444C"/>
    <w:rsid w:val="005251F2"/>
    <w:rsid w:val="00526559"/>
    <w:rsid w:val="00535AB7"/>
    <w:rsid w:val="0053610A"/>
    <w:rsid w:val="00536768"/>
    <w:rsid w:val="0054048E"/>
    <w:rsid w:val="00541556"/>
    <w:rsid w:val="0055146F"/>
    <w:rsid w:val="00551C46"/>
    <w:rsid w:val="00556519"/>
    <w:rsid w:val="00570E33"/>
    <w:rsid w:val="00571646"/>
    <w:rsid w:val="00590459"/>
    <w:rsid w:val="0059209E"/>
    <w:rsid w:val="0059433C"/>
    <w:rsid w:val="00596719"/>
    <w:rsid w:val="005973AB"/>
    <w:rsid w:val="00597FC2"/>
    <w:rsid w:val="005A1E81"/>
    <w:rsid w:val="005A5D1A"/>
    <w:rsid w:val="005A7537"/>
    <w:rsid w:val="005B1617"/>
    <w:rsid w:val="005B3DC0"/>
    <w:rsid w:val="005B601F"/>
    <w:rsid w:val="005B6192"/>
    <w:rsid w:val="005C089D"/>
    <w:rsid w:val="005C19F7"/>
    <w:rsid w:val="005C254E"/>
    <w:rsid w:val="005C2F05"/>
    <w:rsid w:val="005C4A3F"/>
    <w:rsid w:val="005C4FE1"/>
    <w:rsid w:val="005C56C4"/>
    <w:rsid w:val="005C7F42"/>
    <w:rsid w:val="005D3CC5"/>
    <w:rsid w:val="005D48B6"/>
    <w:rsid w:val="005D678C"/>
    <w:rsid w:val="005E4449"/>
    <w:rsid w:val="005E7659"/>
    <w:rsid w:val="005F1E72"/>
    <w:rsid w:val="005F2A5D"/>
    <w:rsid w:val="00600328"/>
    <w:rsid w:val="00602CD2"/>
    <w:rsid w:val="00604A6C"/>
    <w:rsid w:val="0061232C"/>
    <w:rsid w:val="00617C70"/>
    <w:rsid w:val="00620FEF"/>
    <w:rsid w:val="00627EAF"/>
    <w:rsid w:val="00634D35"/>
    <w:rsid w:val="0063642F"/>
    <w:rsid w:val="00640180"/>
    <w:rsid w:val="006403B5"/>
    <w:rsid w:val="00640C81"/>
    <w:rsid w:val="00642435"/>
    <w:rsid w:val="0064286A"/>
    <w:rsid w:val="00642DBD"/>
    <w:rsid w:val="00643C0A"/>
    <w:rsid w:val="00644E81"/>
    <w:rsid w:val="00650986"/>
    <w:rsid w:val="00651CAD"/>
    <w:rsid w:val="00655CA8"/>
    <w:rsid w:val="006569CB"/>
    <w:rsid w:val="006643AB"/>
    <w:rsid w:val="00666D10"/>
    <w:rsid w:val="00670A80"/>
    <w:rsid w:val="0067607B"/>
    <w:rsid w:val="006802AC"/>
    <w:rsid w:val="00680D81"/>
    <w:rsid w:val="006904F9"/>
    <w:rsid w:val="00690573"/>
    <w:rsid w:val="006909B2"/>
    <w:rsid w:val="0069245B"/>
    <w:rsid w:val="00693ED0"/>
    <w:rsid w:val="0069455E"/>
    <w:rsid w:val="006A2196"/>
    <w:rsid w:val="006A29E3"/>
    <w:rsid w:val="006A3192"/>
    <w:rsid w:val="006A58D3"/>
    <w:rsid w:val="006A5ADB"/>
    <w:rsid w:val="006A60E4"/>
    <w:rsid w:val="006A62CC"/>
    <w:rsid w:val="006B0FE0"/>
    <w:rsid w:val="006B640B"/>
    <w:rsid w:val="006C1D8F"/>
    <w:rsid w:val="006C3491"/>
    <w:rsid w:val="006C3D2D"/>
    <w:rsid w:val="006D77ED"/>
    <w:rsid w:val="006E6E6C"/>
    <w:rsid w:val="006E7F86"/>
    <w:rsid w:val="00700060"/>
    <w:rsid w:val="00703E61"/>
    <w:rsid w:val="00711052"/>
    <w:rsid w:val="007150C5"/>
    <w:rsid w:val="007209F0"/>
    <w:rsid w:val="00722665"/>
    <w:rsid w:val="0072445C"/>
    <w:rsid w:val="0072798E"/>
    <w:rsid w:val="00733E43"/>
    <w:rsid w:val="00734E1F"/>
    <w:rsid w:val="0074080A"/>
    <w:rsid w:val="007425E3"/>
    <w:rsid w:val="007501A5"/>
    <w:rsid w:val="00751AC3"/>
    <w:rsid w:val="007521A6"/>
    <w:rsid w:val="00753881"/>
    <w:rsid w:val="00755B2D"/>
    <w:rsid w:val="007600CC"/>
    <w:rsid w:val="00760D18"/>
    <w:rsid w:val="0077150F"/>
    <w:rsid w:val="00775AC1"/>
    <w:rsid w:val="0077722B"/>
    <w:rsid w:val="0078147A"/>
    <w:rsid w:val="00781833"/>
    <w:rsid w:val="00784572"/>
    <w:rsid w:val="0078540A"/>
    <w:rsid w:val="0078587C"/>
    <w:rsid w:val="00785AD7"/>
    <w:rsid w:val="00786523"/>
    <w:rsid w:val="007875FA"/>
    <w:rsid w:val="00787DB3"/>
    <w:rsid w:val="00787F73"/>
    <w:rsid w:val="00792D78"/>
    <w:rsid w:val="007A1607"/>
    <w:rsid w:val="007A489C"/>
    <w:rsid w:val="007A66FE"/>
    <w:rsid w:val="007A68A1"/>
    <w:rsid w:val="007A78AC"/>
    <w:rsid w:val="007B37D1"/>
    <w:rsid w:val="007B6C72"/>
    <w:rsid w:val="007C02FA"/>
    <w:rsid w:val="007C1B22"/>
    <w:rsid w:val="007C54C6"/>
    <w:rsid w:val="007D381E"/>
    <w:rsid w:val="007D3C0F"/>
    <w:rsid w:val="007D446B"/>
    <w:rsid w:val="007D4B60"/>
    <w:rsid w:val="007D7823"/>
    <w:rsid w:val="007E0C50"/>
    <w:rsid w:val="007E0FA6"/>
    <w:rsid w:val="007E1479"/>
    <w:rsid w:val="007E1D6E"/>
    <w:rsid w:val="007E3409"/>
    <w:rsid w:val="007F1A4C"/>
    <w:rsid w:val="007F3D94"/>
    <w:rsid w:val="007F44F4"/>
    <w:rsid w:val="007F5548"/>
    <w:rsid w:val="007F78F5"/>
    <w:rsid w:val="00800AFF"/>
    <w:rsid w:val="00800B54"/>
    <w:rsid w:val="00802ABF"/>
    <w:rsid w:val="00803072"/>
    <w:rsid w:val="00803547"/>
    <w:rsid w:val="00805427"/>
    <w:rsid w:val="008161D3"/>
    <w:rsid w:val="00816FC7"/>
    <w:rsid w:val="00820D85"/>
    <w:rsid w:val="008302CE"/>
    <w:rsid w:val="0083154C"/>
    <w:rsid w:val="00834B4C"/>
    <w:rsid w:val="008437E0"/>
    <w:rsid w:val="008448FE"/>
    <w:rsid w:val="008452E5"/>
    <w:rsid w:val="0085299F"/>
    <w:rsid w:val="00856260"/>
    <w:rsid w:val="008564D8"/>
    <w:rsid w:val="00860D1C"/>
    <w:rsid w:val="00860E35"/>
    <w:rsid w:val="00862F5C"/>
    <w:rsid w:val="00875367"/>
    <w:rsid w:val="00877B15"/>
    <w:rsid w:val="00881F65"/>
    <w:rsid w:val="008849A2"/>
    <w:rsid w:val="00884C21"/>
    <w:rsid w:val="00885026"/>
    <w:rsid w:val="0088771B"/>
    <w:rsid w:val="008907A0"/>
    <w:rsid w:val="008A467C"/>
    <w:rsid w:val="008A6B27"/>
    <w:rsid w:val="008B16C2"/>
    <w:rsid w:val="008B4032"/>
    <w:rsid w:val="008B416C"/>
    <w:rsid w:val="008D1B71"/>
    <w:rsid w:val="008D5707"/>
    <w:rsid w:val="008E225E"/>
    <w:rsid w:val="008E4963"/>
    <w:rsid w:val="008E4F31"/>
    <w:rsid w:val="008F3053"/>
    <w:rsid w:val="008F4CA8"/>
    <w:rsid w:val="008F7BD1"/>
    <w:rsid w:val="009017F9"/>
    <w:rsid w:val="00907B7B"/>
    <w:rsid w:val="00916647"/>
    <w:rsid w:val="0091666C"/>
    <w:rsid w:val="0091690A"/>
    <w:rsid w:val="00917636"/>
    <w:rsid w:val="009230AC"/>
    <w:rsid w:val="00933783"/>
    <w:rsid w:val="0093405D"/>
    <w:rsid w:val="009347F1"/>
    <w:rsid w:val="009366EB"/>
    <w:rsid w:val="009523F6"/>
    <w:rsid w:val="00956973"/>
    <w:rsid w:val="00960E12"/>
    <w:rsid w:val="0096164F"/>
    <w:rsid w:val="00971117"/>
    <w:rsid w:val="00972E64"/>
    <w:rsid w:val="00973390"/>
    <w:rsid w:val="0097513B"/>
    <w:rsid w:val="00976D50"/>
    <w:rsid w:val="00981CA6"/>
    <w:rsid w:val="009848CF"/>
    <w:rsid w:val="009855F6"/>
    <w:rsid w:val="00985F09"/>
    <w:rsid w:val="00986953"/>
    <w:rsid w:val="00995797"/>
    <w:rsid w:val="00995D40"/>
    <w:rsid w:val="009965E1"/>
    <w:rsid w:val="009A0E93"/>
    <w:rsid w:val="009A44C6"/>
    <w:rsid w:val="009A59CC"/>
    <w:rsid w:val="009A69A2"/>
    <w:rsid w:val="009B055F"/>
    <w:rsid w:val="009B357F"/>
    <w:rsid w:val="009B4A12"/>
    <w:rsid w:val="009B6FA4"/>
    <w:rsid w:val="009C098E"/>
    <w:rsid w:val="009C3091"/>
    <w:rsid w:val="009C5E3D"/>
    <w:rsid w:val="009C6643"/>
    <w:rsid w:val="009D3548"/>
    <w:rsid w:val="009D3CD3"/>
    <w:rsid w:val="009D5E2B"/>
    <w:rsid w:val="009F0917"/>
    <w:rsid w:val="009F3EAB"/>
    <w:rsid w:val="009F5F38"/>
    <w:rsid w:val="00A02A86"/>
    <w:rsid w:val="00A066A9"/>
    <w:rsid w:val="00A100B3"/>
    <w:rsid w:val="00A11652"/>
    <w:rsid w:val="00A1497D"/>
    <w:rsid w:val="00A16E2F"/>
    <w:rsid w:val="00A20494"/>
    <w:rsid w:val="00A20BB1"/>
    <w:rsid w:val="00A25B1F"/>
    <w:rsid w:val="00A30927"/>
    <w:rsid w:val="00A34DD7"/>
    <w:rsid w:val="00A40E21"/>
    <w:rsid w:val="00A44855"/>
    <w:rsid w:val="00A500CE"/>
    <w:rsid w:val="00A50B41"/>
    <w:rsid w:val="00A53027"/>
    <w:rsid w:val="00A56095"/>
    <w:rsid w:val="00A56E94"/>
    <w:rsid w:val="00A57633"/>
    <w:rsid w:val="00A613D2"/>
    <w:rsid w:val="00A629E2"/>
    <w:rsid w:val="00A62D6C"/>
    <w:rsid w:val="00A63A8E"/>
    <w:rsid w:val="00A64C1C"/>
    <w:rsid w:val="00A64FB4"/>
    <w:rsid w:val="00A71B9B"/>
    <w:rsid w:val="00A753CA"/>
    <w:rsid w:val="00A81D79"/>
    <w:rsid w:val="00A846F2"/>
    <w:rsid w:val="00A870AA"/>
    <w:rsid w:val="00A91D8B"/>
    <w:rsid w:val="00A948B7"/>
    <w:rsid w:val="00A96B2A"/>
    <w:rsid w:val="00AB702E"/>
    <w:rsid w:val="00AC2E64"/>
    <w:rsid w:val="00AC530B"/>
    <w:rsid w:val="00AD17AB"/>
    <w:rsid w:val="00AD6E46"/>
    <w:rsid w:val="00AD75D6"/>
    <w:rsid w:val="00AE0A8F"/>
    <w:rsid w:val="00AE6714"/>
    <w:rsid w:val="00AE7858"/>
    <w:rsid w:val="00AF31BC"/>
    <w:rsid w:val="00AF39EE"/>
    <w:rsid w:val="00AF7305"/>
    <w:rsid w:val="00B02327"/>
    <w:rsid w:val="00B023A2"/>
    <w:rsid w:val="00B0253E"/>
    <w:rsid w:val="00B02623"/>
    <w:rsid w:val="00B03265"/>
    <w:rsid w:val="00B0351A"/>
    <w:rsid w:val="00B0437F"/>
    <w:rsid w:val="00B11E34"/>
    <w:rsid w:val="00B132F8"/>
    <w:rsid w:val="00B22143"/>
    <w:rsid w:val="00B230A5"/>
    <w:rsid w:val="00B250FE"/>
    <w:rsid w:val="00B30DC3"/>
    <w:rsid w:val="00B319FE"/>
    <w:rsid w:val="00B32B8E"/>
    <w:rsid w:val="00B33A3D"/>
    <w:rsid w:val="00B371A0"/>
    <w:rsid w:val="00B50343"/>
    <w:rsid w:val="00B50761"/>
    <w:rsid w:val="00B56224"/>
    <w:rsid w:val="00B563B8"/>
    <w:rsid w:val="00B61EB7"/>
    <w:rsid w:val="00B620A8"/>
    <w:rsid w:val="00B63258"/>
    <w:rsid w:val="00B63342"/>
    <w:rsid w:val="00B65829"/>
    <w:rsid w:val="00B65AD8"/>
    <w:rsid w:val="00B708C0"/>
    <w:rsid w:val="00B7337E"/>
    <w:rsid w:val="00B7606B"/>
    <w:rsid w:val="00B802C0"/>
    <w:rsid w:val="00B83FF1"/>
    <w:rsid w:val="00B853BC"/>
    <w:rsid w:val="00BA6D1F"/>
    <w:rsid w:val="00BB51C9"/>
    <w:rsid w:val="00BB52BD"/>
    <w:rsid w:val="00BC020B"/>
    <w:rsid w:val="00BC0CE9"/>
    <w:rsid w:val="00BC14B0"/>
    <w:rsid w:val="00BC4A7D"/>
    <w:rsid w:val="00BC56FD"/>
    <w:rsid w:val="00BD21DD"/>
    <w:rsid w:val="00BE1EB2"/>
    <w:rsid w:val="00BE4C79"/>
    <w:rsid w:val="00BE55C2"/>
    <w:rsid w:val="00BE6E96"/>
    <w:rsid w:val="00BF4920"/>
    <w:rsid w:val="00C0535B"/>
    <w:rsid w:val="00C06638"/>
    <w:rsid w:val="00C112AE"/>
    <w:rsid w:val="00C1224A"/>
    <w:rsid w:val="00C16477"/>
    <w:rsid w:val="00C208A7"/>
    <w:rsid w:val="00C21A5F"/>
    <w:rsid w:val="00C23DE2"/>
    <w:rsid w:val="00C23F5C"/>
    <w:rsid w:val="00C26FF2"/>
    <w:rsid w:val="00C276FF"/>
    <w:rsid w:val="00C301EF"/>
    <w:rsid w:val="00C33922"/>
    <w:rsid w:val="00C3416D"/>
    <w:rsid w:val="00C4072D"/>
    <w:rsid w:val="00C45D99"/>
    <w:rsid w:val="00C5231E"/>
    <w:rsid w:val="00C53B01"/>
    <w:rsid w:val="00C5643B"/>
    <w:rsid w:val="00C571A0"/>
    <w:rsid w:val="00C6124C"/>
    <w:rsid w:val="00C62894"/>
    <w:rsid w:val="00C648FB"/>
    <w:rsid w:val="00C6628E"/>
    <w:rsid w:val="00C70247"/>
    <w:rsid w:val="00C71B4E"/>
    <w:rsid w:val="00C74B39"/>
    <w:rsid w:val="00C74D93"/>
    <w:rsid w:val="00C74E84"/>
    <w:rsid w:val="00C75134"/>
    <w:rsid w:val="00C80985"/>
    <w:rsid w:val="00C8199B"/>
    <w:rsid w:val="00C8508A"/>
    <w:rsid w:val="00C86538"/>
    <w:rsid w:val="00C90230"/>
    <w:rsid w:val="00C9102D"/>
    <w:rsid w:val="00C91541"/>
    <w:rsid w:val="00CA0DA0"/>
    <w:rsid w:val="00CA4394"/>
    <w:rsid w:val="00CB0854"/>
    <w:rsid w:val="00CB0878"/>
    <w:rsid w:val="00CB3FBD"/>
    <w:rsid w:val="00CB408E"/>
    <w:rsid w:val="00CB4B61"/>
    <w:rsid w:val="00CB6041"/>
    <w:rsid w:val="00CB750A"/>
    <w:rsid w:val="00CC025C"/>
    <w:rsid w:val="00CC5E2F"/>
    <w:rsid w:val="00CD2FEF"/>
    <w:rsid w:val="00CD59BA"/>
    <w:rsid w:val="00CD7E10"/>
    <w:rsid w:val="00CE31A9"/>
    <w:rsid w:val="00CE36DE"/>
    <w:rsid w:val="00CE487D"/>
    <w:rsid w:val="00CE4A82"/>
    <w:rsid w:val="00CE4C31"/>
    <w:rsid w:val="00CE6840"/>
    <w:rsid w:val="00CE69F7"/>
    <w:rsid w:val="00CF2814"/>
    <w:rsid w:val="00CF4165"/>
    <w:rsid w:val="00CF7256"/>
    <w:rsid w:val="00D05ED7"/>
    <w:rsid w:val="00D10328"/>
    <w:rsid w:val="00D1131C"/>
    <w:rsid w:val="00D16EBC"/>
    <w:rsid w:val="00D21476"/>
    <w:rsid w:val="00D24785"/>
    <w:rsid w:val="00D32059"/>
    <w:rsid w:val="00D33AC6"/>
    <w:rsid w:val="00D46452"/>
    <w:rsid w:val="00D50EBE"/>
    <w:rsid w:val="00D51595"/>
    <w:rsid w:val="00D526D1"/>
    <w:rsid w:val="00D5402E"/>
    <w:rsid w:val="00D54EAC"/>
    <w:rsid w:val="00D5649A"/>
    <w:rsid w:val="00D575D9"/>
    <w:rsid w:val="00D617D8"/>
    <w:rsid w:val="00D633E7"/>
    <w:rsid w:val="00D655CB"/>
    <w:rsid w:val="00D666A6"/>
    <w:rsid w:val="00D66F6C"/>
    <w:rsid w:val="00D67B05"/>
    <w:rsid w:val="00D71986"/>
    <w:rsid w:val="00D71A39"/>
    <w:rsid w:val="00D7426F"/>
    <w:rsid w:val="00D74F8B"/>
    <w:rsid w:val="00D83C1A"/>
    <w:rsid w:val="00D8521C"/>
    <w:rsid w:val="00D86948"/>
    <w:rsid w:val="00D91B1F"/>
    <w:rsid w:val="00D922C8"/>
    <w:rsid w:val="00D940E4"/>
    <w:rsid w:val="00D94395"/>
    <w:rsid w:val="00D9528A"/>
    <w:rsid w:val="00D9581F"/>
    <w:rsid w:val="00D97A1C"/>
    <w:rsid w:val="00DA0FAD"/>
    <w:rsid w:val="00DB174A"/>
    <w:rsid w:val="00DB3E9E"/>
    <w:rsid w:val="00DB43A4"/>
    <w:rsid w:val="00DB5C7E"/>
    <w:rsid w:val="00DB5F42"/>
    <w:rsid w:val="00DC0D75"/>
    <w:rsid w:val="00DC0FFC"/>
    <w:rsid w:val="00DC1371"/>
    <w:rsid w:val="00DC3B8B"/>
    <w:rsid w:val="00DC522D"/>
    <w:rsid w:val="00DC7EAC"/>
    <w:rsid w:val="00DE2495"/>
    <w:rsid w:val="00DE30AF"/>
    <w:rsid w:val="00DF0CAF"/>
    <w:rsid w:val="00DF1DB6"/>
    <w:rsid w:val="00DF428E"/>
    <w:rsid w:val="00DF719A"/>
    <w:rsid w:val="00DF7230"/>
    <w:rsid w:val="00E00338"/>
    <w:rsid w:val="00E00E22"/>
    <w:rsid w:val="00E05409"/>
    <w:rsid w:val="00E06682"/>
    <w:rsid w:val="00E13FD6"/>
    <w:rsid w:val="00E22627"/>
    <w:rsid w:val="00E22FE4"/>
    <w:rsid w:val="00E23616"/>
    <w:rsid w:val="00E24216"/>
    <w:rsid w:val="00E24F3C"/>
    <w:rsid w:val="00E27B7D"/>
    <w:rsid w:val="00E30550"/>
    <w:rsid w:val="00E33402"/>
    <w:rsid w:val="00E35456"/>
    <w:rsid w:val="00E3654C"/>
    <w:rsid w:val="00E4213C"/>
    <w:rsid w:val="00E45788"/>
    <w:rsid w:val="00E50DBC"/>
    <w:rsid w:val="00E51EE9"/>
    <w:rsid w:val="00E52896"/>
    <w:rsid w:val="00E5487C"/>
    <w:rsid w:val="00E619AC"/>
    <w:rsid w:val="00E64037"/>
    <w:rsid w:val="00E642DF"/>
    <w:rsid w:val="00E80013"/>
    <w:rsid w:val="00E864CC"/>
    <w:rsid w:val="00E86684"/>
    <w:rsid w:val="00E92CB6"/>
    <w:rsid w:val="00E95BA3"/>
    <w:rsid w:val="00EA0DB6"/>
    <w:rsid w:val="00EA1D45"/>
    <w:rsid w:val="00EA2592"/>
    <w:rsid w:val="00EA4E70"/>
    <w:rsid w:val="00EA57AE"/>
    <w:rsid w:val="00EA77D1"/>
    <w:rsid w:val="00EB1978"/>
    <w:rsid w:val="00EB5477"/>
    <w:rsid w:val="00EC065B"/>
    <w:rsid w:val="00EC0F2B"/>
    <w:rsid w:val="00EC1AC2"/>
    <w:rsid w:val="00EC359A"/>
    <w:rsid w:val="00EC66B1"/>
    <w:rsid w:val="00ED450C"/>
    <w:rsid w:val="00ED5D3B"/>
    <w:rsid w:val="00ED6A32"/>
    <w:rsid w:val="00EE26D0"/>
    <w:rsid w:val="00EE7983"/>
    <w:rsid w:val="00EE7CD8"/>
    <w:rsid w:val="00EE7E08"/>
    <w:rsid w:val="00EF10A3"/>
    <w:rsid w:val="00EF2D6B"/>
    <w:rsid w:val="00EF5AE8"/>
    <w:rsid w:val="00EF7777"/>
    <w:rsid w:val="00F00C0B"/>
    <w:rsid w:val="00F0214A"/>
    <w:rsid w:val="00F0455E"/>
    <w:rsid w:val="00F06B39"/>
    <w:rsid w:val="00F070DF"/>
    <w:rsid w:val="00F126F9"/>
    <w:rsid w:val="00F14D96"/>
    <w:rsid w:val="00F162DB"/>
    <w:rsid w:val="00F2082B"/>
    <w:rsid w:val="00F22EC1"/>
    <w:rsid w:val="00F23C71"/>
    <w:rsid w:val="00F326A9"/>
    <w:rsid w:val="00F32AC6"/>
    <w:rsid w:val="00F32F93"/>
    <w:rsid w:val="00F35E37"/>
    <w:rsid w:val="00F3622D"/>
    <w:rsid w:val="00F41C3D"/>
    <w:rsid w:val="00F424E3"/>
    <w:rsid w:val="00F42B69"/>
    <w:rsid w:val="00F44B0E"/>
    <w:rsid w:val="00F45653"/>
    <w:rsid w:val="00F45C2A"/>
    <w:rsid w:val="00F527D2"/>
    <w:rsid w:val="00F61E49"/>
    <w:rsid w:val="00F626A7"/>
    <w:rsid w:val="00F64DB3"/>
    <w:rsid w:val="00F65612"/>
    <w:rsid w:val="00F65BEA"/>
    <w:rsid w:val="00F672DF"/>
    <w:rsid w:val="00F67A01"/>
    <w:rsid w:val="00F67B85"/>
    <w:rsid w:val="00F726D4"/>
    <w:rsid w:val="00F805DB"/>
    <w:rsid w:val="00F84987"/>
    <w:rsid w:val="00F84B1F"/>
    <w:rsid w:val="00F853BB"/>
    <w:rsid w:val="00F85C8C"/>
    <w:rsid w:val="00F90BDC"/>
    <w:rsid w:val="00F9364E"/>
    <w:rsid w:val="00F93813"/>
    <w:rsid w:val="00F9490C"/>
    <w:rsid w:val="00F95F80"/>
    <w:rsid w:val="00F96090"/>
    <w:rsid w:val="00F964DA"/>
    <w:rsid w:val="00FA03F4"/>
    <w:rsid w:val="00FA0402"/>
    <w:rsid w:val="00FA3108"/>
    <w:rsid w:val="00FA36FD"/>
    <w:rsid w:val="00FA6103"/>
    <w:rsid w:val="00FB28C8"/>
    <w:rsid w:val="00FB72AA"/>
    <w:rsid w:val="00FC11AA"/>
    <w:rsid w:val="00FC154C"/>
    <w:rsid w:val="00FC1C90"/>
    <w:rsid w:val="00FC47EC"/>
    <w:rsid w:val="00FD1071"/>
    <w:rsid w:val="00FD1CAD"/>
    <w:rsid w:val="00FD5C2E"/>
    <w:rsid w:val="00FD60C8"/>
    <w:rsid w:val="00FD7487"/>
    <w:rsid w:val="00FD773F"/>
    <w:rsid w:val="00FE1398"/>
    <w:rsid w:val="00FE4463"/>
    <w:rsid w:val="00FE4603"/>
    <w:rsid w:val="00FE5852"/>
    <w:rsid w:val="00FE743D"/>
    <w:rsid w:val="00FF1BC4"/>
    <w:rsid w:val="00FF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C5D71"/>
  <w15:chartTrackingRefBased/>
  <w15:docId w15:val="{C4CEB29A-CBF0-4116-BE60-4FF3968B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DE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6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8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8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68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2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6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6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1EE9"/>
    <w:pPr>
      <w:ind w:left="720"/>
      <w:contextualSpacing/>
    </w:pPr>
  </w:style>
  <w:style w:type="table" w:styleId="TableGrid">
    <w:name w:val="Table Grid"/>
    <w:basedOn w:val="TableNormal"/>
    <w:uiPriority w:val="39"/>
    <w:rsid w:val="00877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F23C71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link w:val="EndNoteBibliographyTitleChar"/>
    <w:rsid w:val="00364A46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A46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A46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A46"/>
    <w:rPr>
      <w:rFonts w:ascii="Calibri" w:eastAsia="Times New Roman" w:hAnsi="Calibri" w:cs="Calibri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45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56F"/>
  </w:style>
  <w:style w:type="paragraph" w:styleId="Footer">
    <w:name w:val="footer"/>
    <w:basedOn w:val="Normal"/>
    <w:link w:val="FooterChar"/>
    <w:uiPriority w:val="99"/>
    <w:unhideWhenUsed/>
    <w:rsid w:val="004E45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56F"/>
  </w:style>
  <w:style w:type="character" w:styleId="LineNumber">
    <w:name w:val="line number"/>
    <w:basedOn w:val="DefaultParagraphFont"/>
    <w:uiPriority w:val="99"/>
    <w:semiHidden/>
    <w:unhideWhenUsed/>
    <w:rsid w:val="004E456F"/>
  </w:style>
  <w:style w:type="paragraph" w:styleId="Revision">
    <w:name w:val="Revision"/>
    <w:hidden/>
    <w:uiPriority w:val="99"/>
    <w:semiHidden/>
    <w:rsid w:val="00A25B1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276F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DE30A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45C2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A68A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A68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8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68A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tion">
    <w:name w:val="Citation"/>
    <w:basedOn w:val="Normal"/>
    <w:qFormat/>
    <w:rsid w:val="001F1DF9"/>
    <w:pPr>
      <w:ind w:left="425" w:hanging="425"/>
    </w:pPr>
    <w:rPr>
      <w:rFonts w:ascii="Calibri" w:hAnsi="Calibri" w:cs="Calibri"/>
      <w:iCs/>
      <w:noProof/>
      <w:lang w:val="en-US"/>
    </w:rPr>
  </w:style>
  <w:style w:type="paragraph" w:customStyle="1" w:styleId="ChapterText">
    <w:name w:val="Chapter Text"/>
    <w:basedOn w:val="Normal"/>
    <w:qFormat/>
    <w:rsid w:val="007A68A1"/>
    <w:rPr>
      <w:rFonts w:ascii="Arial" w:eastAsia="Arial" w:hAnsi="Arial" w:cs="Arial"/>
    </w:rPr>
  </w:style>
  <w:style w:type="paragraph" w:customStyle="1" w:styleId="ChapterTitle">
    <w:name w:val="Chapter Title"/>
    <w:basedOn w:val="Normal"/>
    <w:qFormat/>
    <w:rsid w:val="007A68A1"/>
    <w:pPr>
      <w:widowControl w:val="0"/>
      <w:pBdr>
        <w:top w:val="nil"/>
        <w:left w:val="nil"/>
        <w:bottom w:val="nil"/>
        <w:right w:val="nil"/>
        <w:between w:val="nil"/>
      </w:pBdr>
      <w:spacing w:line="290" w:lineRule="auto"/>
      <w:ind w:right="925"/>
    </w:pPr>
    <w:rPr>
      <w:rFonts w:ascii="Arial" w:hAnsi="Arial" w:cs="Arial"/>
      <w:b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7A68A1"/>
  </w:style>
  <w:style w:type="paragraph" w:styleId="TOC1">
    <w:name w:val="toc 1"/>
    <w:basedOn w:val="Normal"/>
    <w:next w:val="Normal"/>
    <w:autoRedefine/>
    <w:uiPriority w:val="39"/>
    <w:unhideWhenUsed/>
    <w:rsid w:val="007A68A1"/>
    <w:pPr>
      <w:tabs>
        <w:tab w:val="right" w:leader="dot" w:pos="9771"/>
      </w:tabs>
      <w:spacing w:after="100"/>
    </w:pPr>
    <w:rPr>
      <w:rFonts w:ascii="Arial" w:hAnsi="Arial" w:cs="Times New Roman (Body CS)"/>
    </w:rPr>
  </w:style>
  <w:style w:type="paragraph" w:styleId="TOC2">
    <w:name w:val="toc 2"/>
    <w:basedOn w:val="Normal"/>
    <w:next w:val="Normal"/>
    <w:autoRedefine/>
    <w:uiPriority w:val="39"/>
    <w:unhideWhenUsed/>
    <w:rsid w:val="007A68A1"/>
    <w:pPr>
      <w:spacing w:after="100"/>
      <w:ind w:left="240"/>
    </w:pPr>
    <w:rPr>
      <w:rFonts w:ascii="Arial" w:hAnsi="Arial" w:cs="Times New Roman (Body CS)"/>
    </w:rPr>
  </w:style>
  <w:style w:type="paragraph" w:styleId="Caption">
    <w:name w:val="caption"/>
    <w:basedOn w:val="Normal"/>
    <w:next w:val="Normal"/>
    <w:uiPriority w:val="35"/>
    <w:unhideWhenUsed/>
    <w:qFormat/>
    <w:rsid w:val="007A68A1"/>
    <w:pPr>
      <w:spacing w:after="200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7A68A1"/>
    <w:pPr>
      <w:spacing w:after="100"/>
      <w:ind w:left="480"/>
    </w:pPr>
    <w:rPr>
      <w:rFonts w:ascii="Arial" w:hAnsi="Arial" w:cs="Times New Roman (Body CS)"/>
    </w:rPr>
  </w:style>
  <w:style w:type="paragraph" w:customStyle="1" w:styleId="BobReference">
    <w:name w:val="BobReference"/>
    <w:basedOn w:val="Normal"/>
    <w:qFormat/>
    <w:rsid w:val="007A68A1"/>
    <w:pPr>
      <w:ind w:left="567" w:hanging="567"/>
    </w:pPr>
    <w:rPr>
      <w:rFonts w:ascii="Arial" w:hAnsi="Arial" w:cs="Times New Roman (Body CS)"/>
    </w:rPr>
  </w:style>
  <w:style w:type="paragraph" w:customStyle="1" w:styleId="FigTabCaption">
    <w:name w:val="FigTabCaption"/>
    <w:basedOn w:val="ChapterText"/>
    <w:qFormat/>
    <w:rsid w:val="007A68A1"/>
    <w:pPr>
      <w:spacing w:before="240"/>
    </w:pPr>
    <w:rPr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23F5C"/>
    <w:rPr>
      <w:color w:val="800080"/>
      <w:u w:val="single"/>
    </w:rPr>
  </w:style>
  <w:style w:type="paragraph" w:customStyle="1" w:styleId="msonormal0">
    <w:name w:val="msonormal"/>
    <w:basedOn w:val="Normal"/>
    <w:rsid w:val="00C23F5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23F5C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C23F5C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C23F5C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C23F5C"/>
    <w:pPr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C23F5C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0">
    <w:name w:val="xl70"/>
    <w:basedOn w:val="Normal"/>
    <w:rsid w:val="00C23F5C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2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7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2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8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1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A01B4-9AD9-48BA-A2BC-CECB02D56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61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Devi s.</cp:lastModifiedBy>
  <cp:revision>4</cp:revision>
  <cp:lastPrinted>2023-06-29T19:56:00Z</cp:lastPrinted>
  <dcterms:created xsi:type="dcterms:W3CDTF">2023-11-21T19:39:00Z</dcterms:created>
  <dcterms:modified xsi:type="dcterms:W3CDTF">2023-12-16T04:06:00Z</dcterms:modified>
</cp:coreProperties>
</file>